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72492F" w14:textId="1DCE2AF6" w:rsidR="003D382E" w:rsidRDefault="007D07A5">
      <w:pPr>
        <w:rPr>
          <w:lang w:val="vi-VN"/>
        </w:rPr>
      </w:pPr>
      <w:bookmarkStart w:id="0" w:name="_GoBack"/>
      <w:bookmarkEnd w:id="0"/>
      <w:r>
        <w:rPr>
          <w:lang w:val="vi-VN"/>
        </w:rPr>
        <w:t>Additional file 3:</w:t>
      </w:r>
    </w:p>
    <w:p w14:paraId="4ABA0B45" w14:textId="0A1C2B8C" w:rsidR="007D07A5" w:rsidRDefault="007D07A5">
      <w:pPr>
        <w:rPr>
          <w:rFonts w:cstheme="minorHAnsi"/>
          <w:b/>
          <w:bCs/>
          <w:sz w:val="22"/>
          <w:szCs w:val="22"/>
        </w:rPr>
      </w:pPr>
      <w:r w:rsidRPr="007D07A5">
        <w:rPr>
          <w:b/>
          <w:bCs/>
          <w:lang w:val="vi-VN"/>
        </w:rPr>
        <w:t xml:space="preserve">Figure S1. </w:t>
      </w:r>
      <w:r w:rsidRPr="007D07A5">
        <w:rPr>
          <w:rFonts w:eastAsia="PMingLiU" w:cstheme="minorHAnsi"/>
          <w:b/>
          <w:bCs/>
          <w:sz w:val="22"/>
          <w:szCs w:val="22"/>
          <w:lang w:bidi="th-TH"/>
        </w:rPr>
        <w:t>Overa</w:t>
      </w:r>
      <w:r w:rsidRPr="007D07A5">
        <w:rPr>
          <w:rFonts w:cstheme="minorHAnsi"/>
          <w:b/>
          <w:bCs/>
          <w:sz w:val="22"/>
          <w:szCs w:val="22"/>
        </w:rPr>
        <w:t>ll Survival Rates in Women with Breast Cancer Across the Two Time Periods by Age Group. (a) 40-49, (b) 50-54, (c) 55-59, (d) 60-64, (e) 65-69</w:t>
      </w:r>
    </w:p>
    <w:p w14:paraId="27F60682" w14:textId="77777777" w:rsidR="007D07A5" w:rsidRDefault="007D07A5">
      <w:pPr>
        <w:rPr>
          <w:rFonts w:cstheme="minorHAnsi"/>
          <w:b/>
          <w:bCs/>
          <w:sz w:val="22"/>
          <w:szCs w:val="22"/>
        </w:rPr>
      </w:pPr>
    </w:p>
    <w:p w14:paraId="448B69A2" w14:textId="77777777" w:rsidR="007D07A5" w:rsidRPr="00F75BB3" w:rsidRDefault="007D07A5" w:rsidP="007D07A5">
      <w:pPr>
        <w:pStyle w:val="ListParagraph"/>
        <w:numPr>
          <w:ilvl w:val="0"/>
          <w:numId w:val="1"/>
        </w:numPr>
      </w:pPr>
      <w:r w:rsidRPr="00F75BB3">
        <w:t>40-49</w:t>
      </w:r>
    </w:p>
    <w:p w14:paraId="336049D0" w14:textId="77777777" w:rsidR="007D07A5" w:rsidRPr="00F75BB3" w:rsidRDefault="007D07A5" w:rsidP="007D07A5">
      <w:r w:rsidRPr="00F75BB3">
        <w:rPr>
          <w:noProof/>
          <w:lang w:eastAsia="en-PH"/>
        </w:rPr>
        <w:drawing>
          <wp:inline distT="0" distB="0" distL="0" distR="0" wp14:anchorId="37E3E4EB" wp14:editId="3CD1E8BB">
            <wp:extent cx="3383280" cy="1696339"/>
            <wp:effectExtent l="0" t="0" r="0" b="0"/>
            <wp:docPr id="1" name="Picture 1" descr="Chart, line chart&#10;&#10;Description generated with very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a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3280" cy="16963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FC81DD" w14:textId="77777777" w:rsidR="007D07A5" w:rsidRPr="00F75BB3" w:rsidRDefault="007D07A5" w:rsidP="007D07A5">
      <w:pPr>
        <w:pStyle w:val="ListParagraph"/>
        <w:numPr>
          <w:ilvl w:val="0"/>
          <w:numId w:val="1"/>
        </w:numPr>
      </w:pPr>
      <w:r w:rsidRPr="00F75BB3">
        <w:t>50-54</w:t>
      </w:r>
    </w:p>
    <w:p w14:paraId="650EB1D5" w14:textId="77777777" w:rsidR="007D07A5" w:rsidRPr="00F75BB3" w:rsidRDefault="007D07A5" w:rsidP="007D07A5">
      <w:pPr>
        <w:ind w:left="360"/>
      </w:pPr>
      <w:r w:rsidRPr="00F75BB3">
        <w:rPr>
          <w:noProof/>
          <w:lang w:eastAsia="en-PH"/>
        </w:rPr>
        <w:drawing>
          <wp:inline distT="0" distB="0" distL="0" distR="0" wp14:anchorId="5BDA3436" wp14:editId="5D11D322">
            <wp:extent cx="3383280" cy="1680435"/>
            <wp:effectExtent l="0" t="0" r="0" b="0"/>
            <wp:docPr id="2" name="Picture 2" descr="Chart&#10;&#10;Description generated with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b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3280" cy="1680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C91B35" w14:textId="77777777" w:rsidR="007D07A5" w:rsidRPr="00F75BB3" w:rsidRDefault="007D07A5" w:rsidP="007D07A5">
      <w:pPr>
        <w:pStyle w:val="ListParagraph"/>
        <w:numPr>
          <w:ilvl w:val="0"/>
          <w:numId w:val="1"/>
        </w:numPr>
      </w:pPr>
      <w:r w:rsidRPr="00F75BB3">
        <w:t>55-59</w:t>
      </w:r>
    </w:p>
    <w:p w14:paraId="6125B07F" w14:textId="77777777" w:rsidR="007D07A5" w:rsidRPr="00F75BB3" w:rsidRDefault="007D07A5" w:rsidP="007D07A5">
      <w:r w:rsidRPr="00F75BB3">
        <w:rPr>
          <w:noProof/>
          <w:lang w:eastAsia="en-PH"/>
        </w:rPr>
        <w:drawing>
          <wp:inline distT="0" distB="0" distL="0" distR="0" wp14:anchorId="0FDD9F30" wp14:editId="4430B420">
            <wp:extent cx="3383280" cy="1728148"/>
            <wp:effectExtent l="0" t="0" r="0" b="0"/>
            <wp:docPr id="3" name="Picture 3" descr="Chart, line chart&#10;&#10;Description generated with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c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3280" cy="17281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F0D5DE" w14:textId="77777777" w:rsidR="007D07A5" w:rsidRPr="00F75BB3" w:rsidRDefault="007D07A5" w:rsidP="007D07A5">
      <w:pPr>
        <w:pStyle w:val="ListParagraph"/>
        <w:numPr>
          <w:ilvl w:val="0"/>
          <w:numId w:val="1"/>
        </w:numPr>
      </w:pPr>
      <w:r w:rsidRPr="00F75BB3">
        <w:t>60-64</w:t>
      </w:r>
    </w:p>
    <w:p w14:paraId="1B49AEC5" w14:textId="77777777" w:rsidR="007D07A5" w:rsidRPr="00F75BB3" w:rsidRDefault="007D07A5" w:rsidP="007D07A5">
      <w:pPr>
        <w:ind w:left="360"/>
      </w:pPr>
      <w:r w:rsidRPr="00F75BB3">
        <w:rPr>
          <w:noProof/>
          <w:lang w:eastAsia="en-PH"/>
        </w:rPr>
        <w:drawing>
          <wp:inline distT="0" distB="0" distL="0" distR="0" wp14:anchorId="1B7B189A" wp14:editId="5C6B91C7">
            <wp:extent cx="3383280" cy="1758872"/>
            <wp:effectExtent l="0" t="0" r="0" b="0"/>
            <wp:docPr id="4" name="Picture 4" descr="Chart, line chart&#10;&#10;Description generated with very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1d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3280" cy="1758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C27EA0" w14:textId="77777777" w:rsidR="007D07A5" w:rsidRPr="00F75BB3" w:rsidRDefault="007D07A5" w:rsidP="007D07A5">
      <w:pPr>
        <w:pStyle w:val="ListParagraph"/>
        <w:numPr>
          <w:ilvl w:val="0"/>
          <w:numId w:val="1"/>
        </w:numPr>
      </w:pPr>
      <w:r w:rsidRPr="00F75BB3">
        <w:lastRenderedPageBreak/>
        <w:t>65-69</w:t>
      </w:r>
    </w:p>
    <w:p w14:paraId="6480AFC4" w14:textId="77777777" w:rsidR="007D07A5" w:rsidRPr="00F75BB3" w:rsidRDefault="007D07A5" w:rsidP="007D07A5">
      <w:r w:rsidRPr="00F75BB3">
        <w:rPr>
          <w:noProof/>
          <w:lang w:eastAsia="en-PH"/>
        </w:rPr>
        <w:drawing>
          <wp:inline distT="0" distB="0" distL="0" distR="0" wp14:anchorId="25C46439" wp14:editId="7A45ABE1">
            <wp:extent cx="3383280" cy="1625131"/>
            <wp:effectExtent l="0" t="0" r="0" b="0"/>
            <wp:docPr id="5" name="Picture 5" descr="A graph showing the number of patients with the number of ye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graph showing the number of patients with the number of years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3280" cy="1625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DFC3A7" w14:textId="77777777" w:rsidR="007D07A5" w:rsidRPr="007D07A5" w:rsidRDefault="007D07A5">
      <w:pPr>
        <w:rPr>
          <w:b/>
          <w:bCs/>
          <w:lang w:val="vi-VN"/>
        </w:rPr>
      </w:pPr>
    </w:p>
    <w:sectPr w:rsidR="007D07A5" w:rsidRPr="007D07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F37869"/>
    <w:multiLevelType w:val="hybridMultilevel"/>
    <w:tmpl w:val="622A61D6"/>
    <w:lvl w:ilvl="0" w:tplc="CA0A5BA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D07A5"/>
    <w:rsid w:val="00045B36"/>
    <w:rsid w:val="000465F1"/>
    <w:rsid w:val="00064DB5"/>
    <w:rsid w:val="00083C44"/>
    <w:rsid w:val="00086452"/>
    <w:rsid w:val="000868B5"/>
    <w:rsid w:val="00086EEB"/>
    <w:rsid w:val="00096A82"/>
    <w:rsid w:val="000972AC"/>
    <w:rsid w:val="000A3879"/>
    <w:rsid w:val="000B3A9B"/>
    <w:rsid w:val="000F349C"/>
    <w:rsid w:val="0011230E"/>
    <w:rsid w:val="00137389"/>
    <w:rsid w:val="001813E5"/>
    <w:rsid w:val="00195CB1"/>
    <w:rsid w:val="001B6471"/>
    <w:rsid w:val="001C26F0"/>
    <w:rsid w:val="001C7F26"/>
    <w:rsid w:val="001D3A9F"/>
    <w:rsid w:val="001F3462"/>
    <w:rsid w:val="001F59AB"/>
    <w:rsid w:val="001F728D"/>
    <w:rsid w:val="0020205C"/>
    <w:rsid w:val="00212F05"/>
    <w:rsid w:val="00271984"/>
    <w:rsid w:val="002846C8"/>
    <w:rsid w:val="00292C18"/>
    <w:rsid w:val="002931EE"/>
    <w:rsid w:val="002B3EA7"/>
    <w:rsid w:val="002C0E1F"/>
    <w:rsid w:val="002F6ECD"/>
    <w:rsid w:val="00313E50"/>
    <w:rsid w:val="00316CE9"/>
    <w:rsid w:val="00332961"/>
    <w:rsid w:val="00336D0C"/>
    <w:rsid w:val="00351B1B"/>
    <w:rsid w:val="003C2991"/>
    <w:rsid w:val="003D382E"/>
    <w:rsid w:val="003D4350"/>
    <w:rsid w:val="003E5CEA"/>
    <w:rsid w:val="003F22EA"/>
    <w:rsid w:val="00431FDB"/>
    <w:rsid w:val="0044232A"/>
    <w:rsid w:val="00484635"/>
    <w:rsid w:val="004A59E2"/>
    <w:rsid w:val="004B46ED"/>
    <w:rsid w:val="004C5BD6"/>
    <w:rsid w:val="004E02C6"/>
    <w:rsid w:val="004E2BF5"/>
    <w:rsid w:val="005170A8"/>
    <w:rsid w:val="0052352D"/>
    <w:rsid w:val="00524F42"/>
    <w:rsid w:val="00546C77"/>
    <w:rsid w:val="00562515"/>
    <w:rsid w:val="005820D3"/>
    <w:rsid w:val="005A09CC"/>
    <w:rsid w:val="005A5F99"/>
    <w:rsid w:val="005D0455"/>
    <w:rsid w:val="005F5781"/>
    <w:rsid w:val="00627C89"/>
    <w:rsid w:val="00655B98"/>
    <w:rsid w:val="00685AD7"/>
    <w:rsid w:val="006910FE"/>
    <w:rsid w:val="006D542B"/>
    <w:rsid w:val="007038E3"/>
    <w:rsid w:val="00704454"/>
    <w:rsid w:val="00717B5A"/>
    <w:rsid w:val="00724D15"/>
    <w:rsid w:val="007455EB"/>
    <w:rsid w:val="00745EF3"/>
    <w:rsid w:val="0078670D"/>
    <w:rsid w:val="00795FD4"/>
    <w:rsid w:val="007D07A5"/>
    <w:rsid w:val="007F78C9"/>
    <w:rsid w:val="00801153"/>
    <w:rsid w:val="00802EF4"/>
    <w:rsid w:val="00866CCB"/>
    <w:rsid w:val="00885CB8"/>
    <w:rsid w:val="008906F1"/>
    <w:rsid w:val="00890F6C"/>
    <w:rsid w:val="0089548A"/>
    <w:rsid w:val="008D7931"/>
    <w:rsid w:val="0090195B"/>
    <w:rsid w:val="00956C85"/>
    <w:rsid w:val="00966DCA"/>
    <w:rsid w:val="00970DA3"/>
    <w:rsid w:val="009712C3"/>
    <w:rsid w:val="00971B2F"/>
    <w:rsid w:val="0097331C"/>
    <w:rsid w:val="00975FDD"/>
    <w:rsid w:val="009A6E1B"/>
    <w:rsid w:val="009A7437"/>
    <w:rsid w:val="009B59A4"/>
    <w:rsid w:val="009D7890"/>
    <w:rsid w:val="009E0776"/>
    <w:rsid w:val="00A021FB"/>
    <w:rsid w:val="00A126A9"/>
    <w:rsid w:val="00A44B2F"/>
    <w:rsid w:val="00A51717"/>
    <w:rsid w:val="00A54EA1"/>
    <w:rsid w:val="00A56C82"/>
    <w:rsid w:val="00A57AC2"/>
    <w:rsid w:val="00A649C9"/>
    <w:rsid w:val="00A66C45"/>
    <w:rsid w:val="00AA308E"/>
    <w:rsid w:val="00AC0C2E"/>
    <w:rsid w:val="00AC3FDF"/>
    <w:rsid w:val="00B45154"/>
    <w:rsid w:val="00B525FE"/>
    <w:rsid w:val="00B80077"/>
    <w:rsid w:val="00BA576A"/>
    <w:rsid w:val="00BD537F"/>
    <w:rsid w:val="00BF4601"/>
    <w:rsid w:val="00C371E0"/>
    <w:rsid w:val="00C479A7"/>
    <w:rsid w:val="00C50300"/>
    <w:rsid w:val="00C550AB"/>
    <w:rsid w:val="00C57091"/>
    <w:rsid w:val="00C71E61"/>
    <w:rsid w:val="00C915A6"/>
    <w:rsid w:val="00C91C2F"/>
    <w:rsid w:val="00CA5365"/>
    <w:rsid w:val="00CB1465"/>
    <w:rsid w:val="00CE4E23"/>
    <w:rsid w:val="00CF1434"/>
    <w:rsid w:val="00CF3A45"/>
    <w:rsid w:val="00D91251"/>
    <w:rsid w:val="00DD3157"/>
    <w:rsid w:val="00E10840"/>
    <w:rsid w:val="00E22743"/>
    <w:rsid w:val="00E447A3"/>
    <w:rsid w:val="00E46E13"/>
    <w:rsid w:val="00E53414"/>
    <w:rsid w:val="00E54DB8"/>
    <w:rsid w:val="00E874BB"/>
    <w:rsid w:val="00E95CB8"/>
    <w:rsid w:val="00EB5AC8"/>
    <w:rsid w:val="00EC2036"/>
    <w:rsid w:val="00EC242B"/>
    <w:rsid w:val="00EF78EE"/>
    <w:rsid w:val="00F14C0E"/>
    <w:rsid w:val="00F22320"/>
    <w:rsid w:val="00F31DB3"/>
    <w:rsid w:val="00F548C4"/>
    <w:rsid w:val="00F811B3"/>
    <w:rsid w:val="00FA7286"/>
    <w:rsid w:val="00FB2078"/>
    <w:rsid w:val="00FB54FF"/>
    <w:rsid w:val="00FD59F6"/>
    <w:rsid w:val="00FE142C"/>
    <w:rsid w:val="00FE7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D44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PH" w:eastAsia="zh-TW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7D07A5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D07A5"/>
    <w:rPr>
      <w:rFonts w:ascii="Times New Roman" w:eastAsia="Times New Roman" w:hAnsi="Times New Roman" w:cs="Times New Roman"/>
      <w:b/>
      <w:bCs/>
      <w:kern w:val="0"/>
      <w:sz w:val="36"/>
      <w:szCs w:val="36"/>
      <w:lang w:val="en-US"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7D07A5"/>
    <w:pPr>
      <w:spacing w:after="160" w:line="259" w:lineRule="auto"/>
      <w:ind w:left="720"/>
      <w:contextualSpacing/>
    </w:pPr>
    <w:rPr>
      <w:kern w:val="0"/>
      <w:sz w:val="22"/>
      <w:szCs w:val="22"/>
      <w:lang w:val="en-US"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33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31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PH" w:eastAsia="zh-TW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7D07A5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D07A5"/>
    <w:rPr>
      <w:rFonts w:ascii="Times New Roman" w:eastAsia="Times New Roman" w:hAnsi="Times New Roman" w:cs="Times New Roman"/>
      <w:b/>
      <w:bCs/>
      <w:kern w:val="0"/>
      <w:sz w:val="36"/>
      <w:szCs w:val="36"/>
      <w:lang w:val="en-US"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7D07A5"/>
    <w:pPr>
      <w:spacing w:after="160" w:line="259" w:lineRule="auto"/>
      <w:ind w:left="720"/>
      <w:contextualSpacing/>
    </w:pPr>
    <w:rPr>
      <w:kern w:val="0"/>
      <w:sz w:val="22"/>
      <w:szCs w:val="22"/>
      <w:lang w:val="en-US"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33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31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MingLiU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PMingLiU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</Words>
  <Characters>180</Characters>
  <Application>Microsoft Office Word</Application>
  <DocSecurity>0</DocSecurity>
  <Lines>13</Lines>
  <Paragraphs>8</Paragraphs>
  <ScaleCrop>false</ScaleCrop>
  <Company/>
  <LinksUpToDate>false</LinksUpToDate>
  <CharactersWithSpaces>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Vu</dc:creator>
  <cp:keywords/>
  <dc:description/>
  <cp:lastModifiedBy>E744616</cp:lastModifiedBy>
  <cp:revision>2</cp:revision>
  <dcterms:created xsi:type="dcterms:W3CDTF">2023-11-30T16:49:00Z</dcterms:created>
  <dcterms:modified xsi:type="dcterms:W3CDTF">2023-12-11T05:44:00Z</dcterms:modified>
</cp:coreProperties>
</file>